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D3B" w:rsidRPr="00B62993" w:rsidRDefault="00FB2312">
      <w:pPr>
        <w:spacing w:line="360" w:lineRule="auto"/>
        <w:ind w:firstLineChars="200" w:firstLine="402"/>
        <w:jc w:val="center"/>
        <w:outlineLvl w:val="1"/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</w:pPr>
      <w:r w:rsidRPr="00B6299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Table S</w:t>
      </w:r>
      <w:r w:rsidR="00D86EF9" w:rsidRPr="00B6299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1</w:t>
      </w:r>
      <w:r w:rsidRPr="00B6299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D86EF9" w:rsidRPr="00B62993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Summary of samples used in the phylogenetic analysi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81"/>
        <w:gridCol w:w="2578"/>
        <w:gridCol w:w="1714"/>
        <w:gridCol w:w="1304"/>
        <w:gridCol w:w="1971"/>
        <w:gridCol w:w="1750"/>
        <w:gridCol w:w="2066"/>
        <w:gridCol w:w="1494"/>
      </w:tblGrid>
      <w:tr w:rsidR="000019A3" w:rsidRPr="000019A3" w:rsidTr="00031CAE">
        <w:trPr>
          <w:trHeight w:val="468"/>
        </w:trPr>
        <w:tc>
          <w:tcPr>
            <w:tcW w:w="38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OLE_LINK1"/>
            <w:r w:rsidRPr="000019A3">
              <w:rPr>
                <w:rStyle w:val="fontstyle01"/>
                <w:color w:val="auto"/>
                <w:sz w:val="20"/>
                <w:szCs w:val="20"/>
              </w:rPr>
              <w:t>Number</w:t>
            </w:r>
          </w:p>
        </w:tc>
        <w:tc>
          <w:tcPr>
            <w:tcW w:w="923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OLE_LINK19"/>
            <w:bookmarkStart w:id="2" w:name="OLE_LINK20"/>
            <w:r w:rsidRPr="000019A3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  <w:bookmarkEnd w:id="1"/>
            <w:bookmarkEnd w:id="2"/>
          </w:p>
        </w:tc>
        <w:tc>
          <w:tcPr>
            <w:tcW w:w="614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bCs/>
                <w:sz w:val="20"/>
                <w:szCs w:val="20"/>
              </w:rPr>
              <w:t>Accession No.</w:t>
            </w:r>
          </w:p>
        </w:tc>
        <w:tc>
          <w:tcPr>
            <w:tcW w:w="46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" w:name="OLE_LINK21"/>
            <w:bookmarkStart w:id="4" w:name="OLE_LINK22"/>
            <w:bookmarkStart w:id="5" w:name="OLE_LINK75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Status</w:t>
            </w:r>
            <w:bookmarkEnd w:id="3"/>
            <w:bookmarkEnd w:id="4"/>
            <w:bookmarkEnd w:id="5"/>
          </w:p>
        </w:tc>
        <w:tc>
          <w:tcPr>
            <w:tcW w:w="70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Long./Lat.</w:t>
            </w:r>
          </w:p>
        </w:tc>
        <w:tc>
          <w:tcPr>
            <w:tcW w:w="62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Sample ID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Reference</w:t>
            </w:r>
          </w:p>
        </w:tc>
        <w:tc>
          <w:tcPr>
            <w:tcW w:w="53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Tribe</w:t>
            </w:r>
          </w:p>
        </w:tc>
      </w:tr>
      <w:tr w:rsidR="000019A3" w:rsidRPr="008E327A" w:rsidTr="00031CAE">
        <w:trPr>
          <w:trHeight w:val="468"/>
        </w:trPr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6" w:name="_Hlk211632152"/>
            <w:bookmarkEnd w:id="0"/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158474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Cultivated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115.07E/29.92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i-1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8E327A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1584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bookmarkStart w:id="7" w:name="OLE_LINK17"/>
            <w:bookmarkStart w:id="8" w:name="OLE_LINK18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Wild</w:t>
            </w:r>
            <w:bookmarkEnd w:id="7"/>
            <w:bookmarkEnd w:id="8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85.03E/46.87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c-1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8E327A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bookmarkStart w:id="9" w:name="OLE_LINK193"/>
            <w:bookmarkStart w:id="10" w:name="OLE_LINK194"/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tinctoria</w:t>
            </w:r>
            <w:bookmarkEnd w:id="9"/>
            <w:bookmarkEnd w:id="10"/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15847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Wil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86.93E/48.88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t-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8E327A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15847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Wil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88.38E/44.96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v-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bookmarkStart w:id="11" w:name="OLE_LINK205"/>
            <w:bookmarkStart w:id="12" w:name="OLE_LINK206"/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bookmarkEnd w:id="11"/>
            <w:bookmarkEnd w:id="12"/>
            <w:proofErr w:type="spellEnd"/>
          </w:p>
        </w:tc>
      </w:tr>
      <w:tr w:rsidR="000019A3" w:rsidRPr="008E327A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0939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Wil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87.42E/45.64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m-2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8E327A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bookmarkStart w:id="13" w:name="OLE_LINK195"/>
            <w:bookmarkStart w:id="14" w:name="OLE_LINK196"/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gymnocarpa</w:t>
            </w:r>
            <w:bookmarkEnd w:id="13"/>
            <w:bookmarkEnd w:id="14"/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0939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Wil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87.80E/44.06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g-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8E327A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Isatis</w:t>
            </w:r>
            <w:proofErr w:type="spellEnd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/>
                <w:iCs/>
                <w:sz w:val="20"/>
                <w:szCs w:val="20"/>
              </w:rPr>
              <w:t>multicaulis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sz w:val="20"/>
                <w:szCs w:val="20"/>
              </w:rPr>
              <w:t>PQ0598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Wil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88.76E/44.36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mu-1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This stud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8E327A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</w:pPr>
            <w:proofErr w:type="spellStart"/>
            <w:r w:rsidRPr="008E327A">
              <w:rPr>
                <w:rFonts w:ascii="Times New Roman" w:eastAsia="微软雅黑" w:hAnsi="Times New Roman" w:cs="Times New Roman"/>
                <w:b/>
                <w:iCs/>
                <w:sz w:val="20"/>
                <w:szCs w:val="20"/>
              </w:rPr>
              <w:t>Isatideae</w:t>
            </w:r>
            <w:proofErr w:type="spellEnd"/>
          </w:p>
        </w:tc>
      </w:tr>
      <w:bookmarkEnd w:id="6"/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PP916045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bookmarkStart w:id="15" w:name="OLE_LINK9"/>
            <w:bookmarkStart w:id="16" w:name="OLE_LINK10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  <w:bookmarkEnd w:id="15"/>
            <w:bookmarkEnd w:id="16"/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bookmarkStart w:id="17" w:name="OLE_LINK12"/>
            <w:bookmarkStart w:id="18" w:name="OLE_LINK13"/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R936036.1</w:t>
            </w:r>
            <w:bookmarkEnd w:id="17"/>
            <w:bookmarkEnd w:id="18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644471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KT591187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134397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211632181"/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MK637736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PX118598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P620952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118.85E/32.04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Su</w:t>
            </w: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et al., 202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MT721153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P936133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13440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644473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134399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bookmarkEnd w:id="19"/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MZ488447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87.56E/43.82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BSC 081295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Song et al., 202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134398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bookmarkStart w:id="20" w:name="OLE_LINK11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  <w:bookmarkEnd w:id="20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ymnocarp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64447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ymnocarp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OQ644469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cappadocic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NC_061905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121.59E/ 31.19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CAP00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7"/>
            <w:bookmarkStart w:id="22" w:name="OLE_LINK8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Fang</w:t>
            </w: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et al., 2022</w:t>
            </w:r>
            <w:bookmarkEnd w:id="21"/>
            <w:bookmarkEnd w:id="22"/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_Hlk211632198"/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oblongat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bookmarkStart w:id="24" w:name="OLE_LINK14"/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NC_081129.1</w:t>
            </w:r>
            <w:bookmarkEnd w:id="24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Myagrum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erfoliatum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MK637756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Schimpera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arabic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MK637793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Conringia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planisiliqua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NC_049619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Isatideae</w:t>
            </w:r>
            <w:proofErr w:type="spellEnd"/>
          </w:p>
        </w:tc>
      </w:tr>
      <w:bookmarkEnd w:id="23"/>
      <w:tr w:rsidR="000019A3" w:rsidRPr="000019A3" w:rsidTr="000019A3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bookmarkStart w:id="25" w:name="OLE_LINK199"/>
            <w:bookmarkStart w:id="26" w:name="OLE_LINK200"/>
            <w:proofErr w:type="spellStart"/>
            <w:r w:rsidRPr="000019A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isymbrium</w:t>
            </w:r>
            <w:proofErr w:type="spellEnd"/>
            <w:r w:rsidRPr="000019A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ltissimum</w:t>
            </w:r>
            <w:bookmarkEnd w:id="25"/>
            <w:bookmarkEnd w:id="26"/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MK637790.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仿宋" w:hAnsi="Times New Roman" w:cs="Times New Roman"/>
                <w:color w:val="0F1115"/>
                <w:sz w:val="20"/>
                <w:szCs w:val="20"/>
              </w:rPr>
              <w:t>Sisymbrieae</w:t>
            </w:r>
            <w:proofErr w:type="spellEnd"/>
          </w:p>
        </w:tc>
      </w:tr>
      <w:tr w:rsidR="000019A3" w:rsidRPr="000019A3" w:rsidTr="00031CAE">
        <w:trPr>
          <w:trHeight w:val="468"/>
        </w:trPr>
        <w:tc>
          <w:tcPr>
            <w:tcW w:w="38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bookmarkStart w:id="27" w:name="OLE_LINK197"/>
            <w:bookmarkStart w:id="28" w:name="OLE_LINK198"/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oldbachia</w:t>
            </w:r>
            <w:proofErr w:type="spellEnd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A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laevigata</w:t>
            </w:r>
            <w:bookmarkEnd w:id="27"/>
            <w:bookmarkEnd w:id="28"/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sz w:val="20"/>
                <w:szCs w:val="20"/>
              </w:rPr>
            </w:pPr>
            <w:bookmarkStart w:id="29" w:name="OLE_LINK15"/>
            <w:bookmarkStart w:id="30" w:name="OLE_LINK16"/>
            <w:r w:rsidRPr="000019A3">
              <w:rPr>
                <w:rFonts w:ascii="Times New Roman" w:eastAsia="微软雅黑" w:hAnsi="Times New Roman" w:cs="Times New Roman"/>
                <w:sz w:val="20"/>
                <w:szCs w:val="20"/>
              </w:rPr>
              <w:t>NC_049642.1</w:t>
            </w:r>
            <w:bookmarkEnd w:id="29"/>
            <w:bookmarkEnd w:id="30"/>
          </w:p>
        </w:tc>
        <w:tc>
          <w:tcPr>
            <w:tcW w:w="46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70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/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Not provided</w:t>
            </w:r>
          </w:p>
        </w:tc>
        <w:tc>
          <w:tcPr>
            <w:tcW w:w="74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Direct submissio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019A3" w:rsidRPr="000019A3" w:rsidRDefault="000019A3" w:rsidP="008E327A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</w:pPr>
            <w:proofErr w:type="spellStart"/>
            <w:r w:rsidRPr="000019A3">
              <w:rPr>
                <w:rFonts w:ascii="Times New Roman" w:eastAsia="仿宋" w:hAnsi="Times New Roman" w:cs="Times New Roman"/>
                <w:bCs/>
                <w:color w:val="0F1115"/>
                <w:sz w:val="20"/>
                <w:szCs w:val="20"/>
              </w:rPr>
              <w:t>Calepineae</w:t>
            </w:r>
            <w:proofErr w:type="spellEnd"/>
          </w:p>
        </w:tc>
      </w:tr>
    </w:tbl>
    <w:p w:rsidR="008E327A" w:rsidRPr="008E327A" w:rsidRDefault="008E327A" w:rsidP="008E327A">
      <w:pPr>
        <w:spacing w:line="360" w:lineRule="auto"/>
        <w:ind w:firstLineChars="200" w:firstLine="400"/>
        <w:jc w:val="left"/>
        <w:outlineLvl w:val="1"/>
        <w:rPr>
          <w:rFonts w:ascii="Times New Roman" w:hAnsi="Times New Roman" w:cs="Times New Roman"/>
          <w:sz w:val="13"/>
          <w:szCs w:val="20"/>
        </w:rPr>
      </w:pPr>
      <w:bookmarkStart w:id="31" w:name="OLE_LINK74"/>
      <w:bookmarkStart w:id="32" w:name="OLE_LINK76"/>
      <w:r w:rsidRPr="008E327A">
        <w:rPr>
          <w:rFonts w:ascii="Times New Roman" w:hAnsi="Times New Roman" w:cs="Times New Roman"/>
          <w:i/>
          <w:color w:val="333333"/>
          <w:sz w:val="20"/>
          <w:szCs w:val="27"/>
          <w:shd w:val="clear" w:color="auto" w:fill="FFFFFF"/>
        </w:rPr>
        <w:t>Note:</w:t>
      </w:r>
      <w:r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 xml:space="preserve"> </w:t>
      </w:r>
      <w:proofErr w:type="spellStart"/>
      <w:r w:rsidRPr="008E327A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>GenBank</w:t>
      </w:r>
      <w:proofErr w:type="spellEnd"/>
      <w:r w:rsidRPr="008E327A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t xml:space="preserve"> accession numbers for the 31 accessions used for phylogenetic tree construction in this study. Newly sequenced chloroplast genomes in this study are </w:t>
      </w:r>
      <w:r w:rsidRPr="008E327A">
        <w:rPr>
          <w:rFonts w:ascii="Times New Roman" w:hAnsi="Times New Roman" w:cs="Times New Roman"/>
          <w:color w:val="333333"/>
          <w:sz w:val="20"/>
          <w:szCs w:val="27"/>
          <w:shd w:val="clear" w:color="auto" w:fill="FFFFFF"/>
        </w:rPr>
        <w:lastRenderedPageBreak/>
        <w:t>shown in bold.</w:t>
      </w:r>
    </w:p>
    <w:bookmarkEnd w:id="31"/>
    <w:bookmarkEnd w:id="32"/>
    <w:p w:rsidR="00081D3B" w:rsidRPr="00B62993" w:rsidRDefault="00FB2312">
      <w:pPr>
        <w:spacing w:line="360" w:lineRule="auto"/>
        <w:ind w:firstLineChars="200" w:firstLine="400"/>
        <w:jc w:val="center"/>
        <w:outlineLvl w:val="1"/>
        <w:rPr>
          <w:rFonts w:ascii="Times New Roman" w:eastAsia="宋体" w:hAnsi="Times New Roman" w:cs="Times New Roman"/>
          <w:b/>
          <w:sz w:val="20"/>
          <w:szCs w:val="20"/>
        </w:rPr>
      </w:pPr>
      <w:r w:rsidRPr="008E327A">
        <w:rPr>
          <w:rFonts w:ascii="Times New Roman" w:hAnsi="Times New Roman" w:cs="Times New Roman"/>
          <w:sz w:val="20"/>
          <w:szCs w:val="20"/>
        </w:rPr>
        <w:br w:type="page"/>
      </w:r>
      <w:r w:rsidRPr="00B62993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 S</w:t>
      </w:r>
      <w:r w:rsidR="00BA0272" w:rsidRPr="00B62993">
        <w:rPr>
          <w:rFonts w:ascii="Times New Roman" w:eastAsia="宋体" w:hAnsi="Times New Roman" w:cs="Times New Roman"/>
          <w:b/>
          <w:sz w:val="20"/>
          <w:szCs w:val="20"/>
        </w:rPr>
        <w:t>2</w:t>
      </w:r>
      <w:r w:rsidRPr="00B62993">
        <w:rPr>
          <w:rFonts w:ascii="Times New Roman" w:eastAsia="宋体" w:hAnsi="Times New Roman" w:cs="Times New Roman"/>
          <w:b/>
          <w:sz w:val="20"/>
          <w:szCs w:val="20"/>
        </w:rPr>
        <w:t xml:space="preserve">. </w:t>
      </w:r>
      <w:r w:rsidR="00BA0272" w:rsidRPr="00B62993">
        <w:rPr>
          <w:rFonts w:ascii="Times New Roman" w:eastAsia="宋体" w:hAnsi="Times New Roman" w:cs="Times New Roman"/>
          <w:b/>
          <w:sz w:val="20"/>
          <w:szCs w:val="20"/>
        </w:rPr>
        <w:t>Sample information for the phylogenetic analysis based on intergenic spacer regions</w:t>
      </w:r>
    </w:p>
    <w:tbl>
      <w:tblPr>
        <w:tblStyle w:val="a3"/>
        <w:tblW w:w="4640" w:type="pct"/>
        <w:jc w:val="center"/>
        <w:tblLook w:val="04A0" w:firstRow="1" w:lastRow="0" w:firstColumn="1" w:lastColumn="0" w:noHBand="0" w:noVBand="1"/>
      </w:tblPr>
      <w:tblGrid>
        <w:gridCol w:w="874"/>
        <w:gridCol w:w="1879"/>
        <w:gridCol w:w="1881"/>
        <w:gridCol w:w="1881"/>
        <w:gridCol w:w="2694"/>
        <w:gridCol w:w="2694"/>
        <w:gridCol w:w="1050"/>
      </w:tblGrid>
      <w:tr w:rsidR="00F14C38" w:rsidRPr="00B62993" w:rsidTr="00031CAE">
        <w:trPr>
          <w:jc w:val="center"/>
        </w:trPr>
        <w:tc>
          <w:tcPr>
            <w:tcW w:w="33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F14C38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Number</w:t>
            </w:r>
          </w:p>
        </w:tc>
        <w:tc>
          <w:tcPr>
            <w:tcW w:w="72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F14C38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bCs/>
                <w:sz w:val="20"/>
                <w:szCs w:val="20"/>
              </w:rPr>
              <w:t>Locus</w:t>
            </w: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F14C38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bCs/>
                <w:sz w:val="20"/>
                <w:szCs w:val="20"/>
              </w:rPr>
              <w:t>Sample ID</w:t>
            </w: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F14C38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104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F14C38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bCs/>
                <w:sz w:val="20"/>
                <w:szCs w:val="20"/>
              </w:rPr>
              <w:t>Geographic Location</w:t>
            </w:r>
          </w:p>
        </w:tc>
        <w:tc>
          <w:tcPr>
            <w:tcW w:w="1040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8E327A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019A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Long./Lat.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14C38" w:rsidRPr="00B62993" w:rsidRDefault="00F14C38" w:rsidP="005C1B90">
            <w:pPr>
              <w:spacing w:line="360" w:lineRule="auto"/>
              <w:jc w:val="center"/>
              <w:outlineLvl w:val="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Status</w:t>
            </w:r>
          </w:p>
        </w:tc>
      </w:tr>
      <w:tr w:rsidR="00995175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B62993" w:rsidRDefault="00995175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8A1788" w:rsidRDefault="00C902D4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bookmarkStart w:id="33" w:name="OLE_LINK91"/>
            <w:bookmarkStart w:id="34" w:name="OLE_LINK92"/>
            <w:r w:rsidRPr="008A178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8A1788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8A178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5C1B9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bookmarkEnd w:id="33"/>
            <w:bookmarkEnd w:id="34"/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B62993" w:rsidRDefault="00995175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B62993" w:rsidRDefault="00995175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B62993" w:rsidRDefault="0087214B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Buerji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B62993" w:rsidRDefault="00995175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7.24</w:t>
            </w:r>
            <w:r w:rsidR="00B32EF3" w:rsidRPr="00B62993">
              <w:rPr>
                <w:rFonts w:ascii="Times New Roman" w:hAnsi="Times New Roman" w:cs="Times New Roman"/>
                <w:sz w:val="20"/>
                <w:szCs w:val="20"/>
              </w:rPr>
              <w:t>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3</w:t>
            </w:r>
            <w:r w:rsidR="00B32EF3"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5175" w:rsidRPr="00B62993" w:rsidRDefault="00995175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Buerji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7.29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4</w:t>
            </w:r>
            <w:bookmarkStart w:id="35" w:name="OLE_LINK23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bookmarkEnd w:id="35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Buerji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7.36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2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6.56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1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6.58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0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nai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6.12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c-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costat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ebukesai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5.03E/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7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ka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8.14E/44.37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trHeight w:val="94"/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ka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8.38E/44.96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ka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8.96E/44.95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yu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9.44E/45.42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1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sa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8.85E/44.68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1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sa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8.76E/44.36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v-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i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Isatis</w:t>
            </w:r>
            <w:proofErr w:type="spellEnd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Style w:val="fontstyle01"/>
                <w:i/>
                <w:color w:val="auto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hai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87.42E/45.64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ka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14E/44.37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lastRenderedPageBreak/>
              <w:t>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ka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38E/44.96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sa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6E/44.95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yu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4E/45.42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1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sa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5E/44.6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2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yu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2E/45.64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2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-3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minima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yun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7E/45.52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2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</w:t>
            </w:r>
            <w:bookmarkStart w:id="36" w:name="_GoBack"/>
            <w:bookmarkEnd w:id="36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t-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7E/48.84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t-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7E/48.84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5C1B90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2</w:t>
            </w:r>
            <w:r w:rsidR="00F5276B">
              <w:rPr>
                <w:rStyle w:val="fontstyle01"/>
                <w:color w:val="auto"/>
                <w:sz w:val="20"/>
                <w:szCs w:val="20"/>
              </w:rPr>
              <w:t>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Default="005C1B90" w:rsidP="005C1B90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t-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3E/48.8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1B90" w:rsidRPr="00B62993" w:rsidRDefault="005C1B90" w:rsidP="005C1B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2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t-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3E/48.8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t-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3E/48.8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2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t-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Habahe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1E/48.97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2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g-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ymnocarp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Mido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E/44.15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g-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ymnocarp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Midong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E/44.06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>
              <w:rPr>
                <w:rStyle w:val="fontstyle01"/>
                <w:color w:val="auto"/>
                <w:sz w:val="20"/>
                <w:szCs w:val="20"/>
              </w:rPr>
              <w:t>Ig-</w:t>
            </w:r>
            <w:r w:rsidRPr="00B62993">
              <w:rPr>
                <w:rStyle w:val="fontstyle01"/>
                <w:color w:val="auto"/>
                <w:sz w:val="20"/>
                <w:szCs w:val="20"/>
              </w:rPr>
              <w:t>2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ymnocarp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hai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4E/46.0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>
              <w:rPr>
                <w:rStyle w:val="fontstyle01"/>
                <w:color w:val="auto"/>
                <w:sz w:val="20"/>
                <w:szCs w:val="20"/>
              </w:rPr>
              <w:t>Ig-</w:t>
            </w:r>
            <w:r w:rsidRPr="00B62993">
              <w:rPr>
                <w:rStyle w:val="fontstyle01"/>
                <w:color w:val="auto"/>
                <w:sz w:val="20"/>
                <w:szCs w:val="20"/>
              </w:rPr>
              <w:t>2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gymnocarp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Fuhai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4E/46.23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mu-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multicauli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sa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88.76E/44.36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lastRenderedPageBreak/>
              <w:t>3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>
              <w:rPr>
                <w:rStyle w:val="fontstyle01"/>
                <w:color w:val="auto"/>
                <w:sz w:val="20"/>
                <w:szCs w:val="20"/>
              </w:rPr>
              <w:t>Imu-</w:t>
            </w:r>
            <w:r w:rsidRPr="00B62993">
              <w:rPr>
                <w:rStyle w:val="fontstyle01"/>
                <w:color w:val="auto"/>
                <w:sz w:val="20"/>
                <w:szCs w:val="20"/>
              </w:rPr>
              <w:t>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multicaulis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Jimusaer</w:t>
            </w:r>
            <w:proofErr w:type="spellEnd"/>
            <w:r w:rsidRPr="00B62993">
              <w:rPr>
                <w:rFonts w:ascii="Times New Roman" w:hAnsi="Times New Roman" w:cs="Times New Roman"/>
                <w:sz w:val="20"/>
                <w:szCs w:val="20"/>
              </w:rPr>
              <w:t>, Xinjia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88.59E/44.45</w:t>
            </w: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Wil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xin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ubei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115.07E/29.92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anxian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haanxi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0E/34.50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xiang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hando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34E/35.02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pu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uangdo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64E/24.38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ding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Guangdong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57E/22.84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  <w:tr w:rsidR="00F5276B" w:rsidRPr="00B62993" w:rsidTr="005C1B90">
        <w:trPr>
          <w:jc w:val="center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3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gcheng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enan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84E/33.24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  <w:tr w:rsidR="00F5276B" w:rsidRPr="00B62993" w:rsidTr="00031CAE">
        <w:trPr>
          <w:jc w:val="center"/>
        </w:trPr>
        <w:tc>
          <w:tcPr>
            <w:tcW w:w="33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Pr="00F5276B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rFonts w:hint="eastAsia"/>
                <w:color w:val="auto"/>
                <w:sz w:val="20"/>
                <w:szCs w:val="20"/>
              </w:rPr>
            </w:pPr>
            <w:r w:rsidRPr="00F5276B">
              <w:rPr>
                <w:rStyle w:val="fontstyle01"/>
                <w:rFonts w:hint="eastAsia"/>
                <w:color w:val="auto"/>
                <w:sz w:val="20"/>
                <w:szCs w:val="20"/>
              </w:rPr>
              <w:t>4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Default="00F5276B" w:rsidP="00F5276B">
            <w:pPr>
              <w:jc w:val="center"/>
            </w:pPr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rpl</w:t>
            </w:r>
            <w:r w:rsidRPr="006558B1">
              <w:rPr>
                <w:rFonts w:ascii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32–</w:t>
            </w:r>
            <w:proofErr w:type="spellStart"/>
            <w:r w:rsidRPr="006558B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rn</w:t>
            </w:r>
            <w:r w:rsidRPr="006558B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Pr="00B62993" w:rsidRDefault="00F5276B" w:rsidP="00F5276B">
            <w:pPr>
              <w:spacing w:line="360" w:lineRule="auto"/>
              <w:jc w:val="center"/>
              <w:outlineLvl w:val="1"/>
              <w:rPr>
                <w:rStyle w:val="fontstyle01"/>
                <w:color w:val="auto"/>
                <w:sz w:val="20"/>
                <w:szCs w:val="20"/>
              </w:rPr>
            </w:pPr>
            <w:r w:rsidRPr="00B62993">
              <w:rPr>
                <w:rStyle w:val="fontstyle01"/>
                <w:color w:val="auto"/>
                <w:sz w:val="20"/>
                <w:szCs w:val="20"/>
              </w:rPr>
              <w:t>Ii-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993">
              <w:rPr>
                <w:rFonts w:ascii="Times New Roman" w:eastAsia="微软雅黑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</w:p>
        </w:tc>
        <w:tc>
          <w:tcPr>
            <w:tcW w:w="104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bai</w:t>
            </w:r>
            <w:proofErr w:type="spellEnd"/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Shaanxi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629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37E/34.12N</w:t>
            </w:r>
          </w:p>
        </w:tc>
        <w:tc>
          <w:tcPr>
            <w:tcW w:w="405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F5276B" w:rsidRPr="00B62993" w:rsidRDefault="00F5276B" w:rsidP="00F527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993">
              <w:rPr>
                <w:rFonts w:ascii="Times New Roman" w:eastAsia="微软雅黑" w:hAnsi="Times New Roman" w:cs="Times New Roman"/>
                <w:iCs/>
                <w:sz w:val="20"/>
                <w:szCs w:val="20"/>
              </w:rPr>
              <w:t>Cultivated</w:t>
            </w:r>
          </w:p>
        </w:tc>
      </w:tr>
    </w:tbl>
    <w:p w:rsidR="00081D3B" w:rsidRPr="008E327A" w:rsidRDefault="00081D3B" w:rsidP="007C403F">
      <w:pPr>
        <w:spacing w:line="360" w:lineRule="auto"/>
        <w:jc w:val="left"/>
        <w:outlineLvl w:val="1"/>
        <w:rPr>
          <w:rStyle w:val="fontstyle01"/>
          <w:color w:val="auto"/>
          <w:sz w:val="13"/>
          <w:szCs w:val="20"/>
        </w:rPr>
      </w:pPr>
    </w:p>
    <w:sectPr w:rsidR="00081D3B" w:rsidRPr="008E327A" w:rsidSect="00971A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D3B"/>
    <w:rsid w:val="000019A3"/>
    <w:rsid w:val="00026426"/>
    <w:rsid w:val="00031CAE"/>
    <w:rsid w:val="00081D3B"/>
    <w:rsid w:val="000B40CA"/>
    <w:rsid w:val="001567BD"/>
    <w:rsid w:val="0016657D"/>
    <w:rsid w:val="00187937"/>
    <w:rsid w:val="001D26CA"/>
    <w:rsid w:val="002871B1"/>
    <w:rsid w:val="0045391E"/>
    <w:rsid w:val="00516665"/>
    <w:rsid w:val="005C1B90"/>
    <w:rsid w:val="0072770C"/>
    <w:rsid w:val="007C403F"/>
    <w:rsid w:val="00852798"/>
    <w:rsid w:val="0087214B"/>
    <w:rsid w:val="008A1788"/>
    <w:rsid w:val="008E327A"/>
    <w:rsid w:val="00960152"/>
    <w:rsid w:val="00971A7C"/>
    <w:rsid w:val="00995175"/>
    <w:rsid w:val="00AF3975"/>
    <w:rsid w:val="00B32EF3"/>
    <w:rsid w:val="00B62993"/>
    <w:rsid w:val="00BA0272"/>
    <w:rsid w:val="00C902D4"/>
    <w:rsid w:val="00D86EF9"/>
    <w:rsid w:val="00DE1DD1"/>
    <w:rsid w:val="00DF4340"/>
    <w:rsid w:val="00EC4B5C"/>
    <w:rsid w:val="00F06116"/>
    <w:rsid w:val="00F14C38"/>
    <w:rsid w:val="00F324B8"/>
    <w:rsid w:val="00F5276B"/>
    <w:rsid w:val="00F81C9A"/>
    <w:rsid w:val="00FA7E93"/>
    <w:rsid w:val="00FB2312"/>
    <w:rsid w:val="082E4CFD"/>
    <w:rsid w:val="6746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7060E1E0-21E1-41CD-B9E7-2F88FB3A3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2"/>
      <w:szCs w:val="22"/>
    </w:rPr>
  </w:style>
  <w:style w:type="character" w:styleId="a4">
    <w:name w:val="Hyperlink"/>
    <w:basedOn w:val="a0"/>
    <w:rsid w:val="00F324B8"/>
    <w:rPr>
      <w:color w:val="0026E5" w:themeColor="hyperlink"/>
      <w:u w:val="single"/>
    </w:rPr>
  </w:style>
  <w:style w:type="paragraph" w:styleId="a5">
    <w:name w:val="Balloon Text"/>
    <w:basedOn w:val="a"/>
    <w:link w:val="Char"/>
    <w:rsid w:val="00B62993"/>
    <w:rPr>
      <w:sz w:val="18"/>
      <w:szCs w:val="18"/>
    </w:rPr>
  </w:style>
  <w:style w:type="character" w:customStyle="1" w:styleId="Char">
    <w:name w:val="批注框文本 Char"/>
    <w:basedOn w:val="a0"/>
    <w:link w:val="a5"/>
    <w:rsid w:val="00B6299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98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6</Pages>
  <Words>906</Words>
  <Characters>5168</Characters>
  <Application>Microsoft Office Word</Application>
  <DocSecurity>0</DocSecurity>
  <Lines>43</Lines>
  <Paragraphs>12</Paragraphs>
  <ScaleCrop>false</ScaleCrop>
  <Company/>
  <LinksUpToDate>false</LinksUpToDate>
  <CharactersWithSpaces>6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魏民</cp:lastModifiedBy>
  <cp:revision>23</cp:revision>
  <dcterms:created xsi:type="dcterms:W3CDTF">2025-09-21T11:08:00Z</dcterms:created>
  <dcterms:modified xsi:type="dcterms:W3CDTF">2025-12-05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TU1ZGU4MzMzYWQ1NzFkZGEwMGIyMzdmMWY0YTYwYmIiLCJ1c2VySWQiOiIzODYxNDQwNzMifQ==</vt:lpwstr>
  </property>
  <property fmtid="{D5CDD505-2E9C-101B-9397-08002B2CF9AE}" pid="4" name="ICV">
    <vt:lpwstr>130F32BE00BB4B9BADB93030FF8F4664_13</vt:lpwstr>
  </property>
</Properties>
</file>